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AE8A2" w14:textId="77777777" w:rsidR="00907979" w:rsidRPr="009435BE" w:rsidRDefault="00907979" w:rsidP="0090797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9435BE">
        <w:rPr>
          <w:rFonts w:ascii="Times New Roman" w:eastAsia="Times New Roman" w:hAnsi="Times New Roman" w:cs="Times New Roman"/>
          <w:sz w:val="24"/>
          <w:szCs w:val="24"/>
          <w:lang w:eastAsia="fi-FI"/>
        </w:rPr>
        <w:t>Additional file 3</w:t>
      </w:r>
    </w:p>
    <w:p w14:paraId="675B386F" w14:textId="77777777" w:rsidR="00907979" w:rsidRPr="009435BE" w:rsidRDefault="00907979" w:rsidP="00907979">
      <w:pPr>
        <w:rPr>
          <w:rFonts w:ascii="Calibri" w:eastAsia="Times New Roman" w:hAnsi="Calibri" w:cs="Calibri"/>
          <w:lang w:eastAsia="fi-FI"/>
        </w:rPr>
      </w:pPr>
      <w:r w:rsidRPr="009435BE">
        <w:rPr>
          <w:rFonts w:ascii="Calibri" w:eastAsia="Times New Roman" w:hAnsi="Calibri" w:cs="Calibri"/>
          <w:lang w:eastAsia="fi-FI"/>
        </w:rPr>
        <w:t xml:space="preserve">Fifty most common terms linked to suggested medication communication enhancement in hospitals (N= 195) 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992"/>
        <w:gridCol w:w="709"/>
        <w:gridCol w:w="851"/>
        <w:gridCol w:w="992"/>
        <w:gridCol w:w="1018"/>
        <w:gridCol w:w="966"/>
        <w:gridCol w:w="709"/>
        <w:gridCol w:w="567"/>
        <w:gridCol w:w="692"/>
        <w:gridCol w:w="580"/>
      </w:tblGrid>
      <w:tr w:rsidR="009435BE" w:rsidRPr="009435BE" w14:paraId="027FC9D9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90F34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Term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  <w:p w14:paraId="20D10B4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original Finnish term in parentheses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9CC7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Role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6349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Status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B8D1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Weight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1AE0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Imported Frequency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F607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Frequency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3DDF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Number of imported Docs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628F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#Docs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D567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Rank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B779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Parent/child Status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488E1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Parent ID</w:t>
            </w: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</w:tr>
      <w:tr w:rsidR="009435BE" w:rsidRPr="009435BE" w14:paraId="6645249A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6F33D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be </w:t>
            </w:r>
          </w:p>
          <w:p w14:paraId="7425A1A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olla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7FBC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Verb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4204D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06AE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Dro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D1B54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0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40F5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56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6DD02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56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D6531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77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3D54D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77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BC51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5FF0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3D0B8AF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A143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physician </w:t>
            </w:r>
          </w:p>
          <w:p w14:paraId="03066DE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lääkäri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B219C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45E6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6AE9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3FB5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25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1F276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59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36932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64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B8DE3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8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1DF0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52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45652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71A8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363E0969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49C1A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patients </w:t>
            </w:r>
          </w:p>
          <w:p w14:paraId="2D97FB3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potilas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D400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D23B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B08DB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392B3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292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3D0F9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88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AF4F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88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E344B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50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F52A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50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A1CEE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AE9F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28C0F4E2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FBDDD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not </w:t>
            </w:r>
          </w:p>
          <w:p w14:paraId="4D7A024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ei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B7409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354A3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6D727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CAED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287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B909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9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C7088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80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9FAE9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0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9191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9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4553F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2E9D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7F7C9557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7F428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medicine </w:t>
            </w:r>
          </w:p>
          <w:p w14:paraId="66288A1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lääke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45712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131A9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F235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C75D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17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15E6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92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01A3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95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BA18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6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08C2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8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3EE69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5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2181C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541C27D7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7A3A1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all </w:t>
            </w:r>
          </w:p>
          <w:p w14:paraId="11137E9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aikki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EB3DF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51CE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27A2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5C2E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276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3C8E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7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3E1DD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8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0C244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4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8FA8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5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10107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54A3C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12D5421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14A6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come </w:t>
            </w:r>
          </w:p>
          <w:p w14:paraId="19014A4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tull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8C853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Verb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EE0D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63DCB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6243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0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7B7A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5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E716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51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1DC3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9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A8C6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0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9955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7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3652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3C55D81A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1353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need/should </w:t>
            </w:r>
          </w:p>
          <w:p w14:paraId="3063D79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pitää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2E72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Verb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A32C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A1EC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BCFF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53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5695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6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06A35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61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B61D8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9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9859E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9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CE1F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8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50D8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4367656C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503D4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nurse </w:t>
            </w:r>
          </w:p>
          <w:p w14:paraId="554BB2D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hoitaj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8F17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3683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F31DD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CBA81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28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CCAB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7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FA473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8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BF12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6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AF916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7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6AF32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9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FE7F5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50AAA49C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ACB0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medication </w:t>
            </w:r>
          </w:p>
          <w:p w14:paraId="633ADF5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lääkitys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97281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E983C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71FE9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13D7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55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F470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7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3F69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8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07B0A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3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1FB6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4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E6390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63AC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4AAD2851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9E23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prescription/order </w:t>
            </w:r>
          </w:p>
          <w:p w14:paraId="07E8474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määräys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231F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44017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9DEC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E3F49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57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C558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8CBE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2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12D31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1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396E2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2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3A29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22FB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2391C483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0850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do </w:t>
            </w:r>
          </w:p>
          <w:p w14:paraId="792CB3C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tehdä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925A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Verb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26E54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63AD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D367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63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9FF2B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8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2FFF4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9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0E64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0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6E7D4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1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C88D3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2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F60C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32E8CC6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2C8AD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for example </w:t>
            </w:r>
          </w:p>
          <w:p w14:paraId="09D81FB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esim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46A59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4BB5C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8A3D6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Dro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639B7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0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513E9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2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BE0F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6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51DB4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6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55856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8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EAFDF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1D756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7F810DD2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DB47E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so </w:t>
            </w:r>
          </w:p>
          <w:p w14:paraId="2662E0D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myös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  <w:p w14:paraId="3A590D5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1D65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dv *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98F1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A449D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2869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78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E1360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5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E1893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5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A26C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8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8E567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8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97F99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4EA79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</w:tr>
      <w:tr w:rsidR="009435BE" w:rsidRPr="009435BE" w14:paraId="28F5A18E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FC1EB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ways </w:t>
            </w:r>
          </w:p>
          <w:p w14:paraId="273200E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in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599C3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dv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C002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F3EF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8EB52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82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C7D6D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3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A72E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3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674F4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7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A241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7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6C45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5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73CD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</w:tr>
      <w:tr w:rsidR="009435BE" w:rsidRPr="009435BE" w14:paraId="3D5254C5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4386D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medication list </w:t>
            </w:r>
          </w:p>
          <w:p w14:paraId="2398160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lääkelist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911DF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7ABB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3E95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BA89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385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F779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8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C4B7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8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85CD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6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3D7B1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6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A71D6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1FFDA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06717E3C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8ADB6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ICT system </w:t>
            </w:r>
          </w:p>
          <w:p w14:paraId="5C0F4C4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tietojärjestelmä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EE9F3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F66E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FCCA1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E2E54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03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836CE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4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4A62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4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77C7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3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EA79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3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014D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EC2C6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FA5AB37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48A7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guideline </w:t>
            </w:r>
          </w:p>
          <w:p w14:paraId="084068F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ohje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8C4D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7473E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E374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CB0D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3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9B59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2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97C7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3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B8A3B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6C9B8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98AA1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8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C333C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06ACECA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A61B9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medication prescription </w:t>
            </w:r>
          </w:p>
          <w:p w14:paraId="4C7E76E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lastRenderedPageBreak/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lääkemääräys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47B7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lastRenderedPageBreak/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0A41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42B3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3A0E6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30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6A1B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5BFD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1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D925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3306E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C2E0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8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E63E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10F0634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BCE4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information </w:t>
            </w:r>
          </w:p>
          <w:p w14:paraId="4A74A0A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tieto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314A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B640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B8CD4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A84F9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96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017D0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25C84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0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817D7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B671F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3E7B1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04752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595B08F6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DB2B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give </w:t>
            </w:r>
          </w:p>
          <w:p w14:paraId="736EB8D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nta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B5716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Verb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CBAAD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51B9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17AB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56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E14D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5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E2BC8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6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67258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17F63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4CDEE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108F6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2AEAD47A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3A05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issue </w:t>
            </w:r>
          </w:p>
          <w:p w14:paraId="32DAA3F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si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D1E2D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872A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543A8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530D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58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3EA67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3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858D6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3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8DB42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44336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5A37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D791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58B63D70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6087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can </w:t>
            </w:r>
          </w:p>
          <w:p w14:paraId="4CE077C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voi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5FFB5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3AF21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66CF0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1E60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53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1D51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D8783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8E44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8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A027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8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C2E3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3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F608A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6B1948F1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5FE50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clear </w:t>
            </w:r>
          </w:p>
          <w:p w14:paraId="13E11FB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selkeä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8BA7B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dj **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AD322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6AD26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15612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51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3DCCF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8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C325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53DF9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B56F3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8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79204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3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8D2B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0455E9BA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102CE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time </w:t>
            </w:r>
          </w:p>
          <w:p w14:paraId="3B9679C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ik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CB5A9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5EC6F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02E9F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6571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53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8B7B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CF2E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D022D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8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5B3D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8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2786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3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B30F1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410257BE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F4434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one </w:t>
            </w:r>
          </w:p>
          <w:p w14:paraId="2BC622A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yksi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2B75E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56B23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115F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59BE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58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2A8C3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52EE3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8A20C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7655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8145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16E5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65EC0FED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CFBF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to document </w:t>
            </w:r>
          </w:p>
          <w:p w14:paraId="4B8A70A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irjat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03BD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Verb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46F0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4947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B1990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67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47EFD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C9E11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CC966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2E95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AEE5F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8ADB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2A97CADE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BF2E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medication care </w:t>
            </w:r>
          </w:p>
          <w:p w14:paraId="2D117E4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lääkehoito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2629C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1DBC2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78CC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7107C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73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4575A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BF5F6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1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BC0D8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6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F810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E4ED8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79895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41CCABB5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4E79D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new </w:t>
            </w:r>
          </w:p>
          <w:p w14:paraId="09A4389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uusi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  <w:p w14:paraId="7C1BE7B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683F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dj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529FF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051E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3C09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67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07CB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CFE6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D8764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3F73B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47041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75445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4CDB9D5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4054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system </w:t>
            </w:r>
          </w:p>
          <w:p w14:paraId="3DAAB24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järjestelmä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855C6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37A24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587D9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D6EBD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73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23473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0D3B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7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6E42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6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1C845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6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CD57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0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61F5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36B390A3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5ED6B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the same </w:t>
            </w:r>
          </w:p>
          <w:p w14:paraId="585F855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sam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8A4AA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5F5E9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BC598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2D93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6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32E8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5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BCE7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6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BE57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5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F28C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6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B26C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0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AFEF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0773FF10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0875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patient health record system </w:t>
            </w:r>
          </w:p>
          <w:p w14:paraId="721420E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potilastietojärjestelmä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3F9FD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E3545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28778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D9C8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06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E9D87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21C0F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20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3BF7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5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05BB0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5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50A9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2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D3C68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F74A705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0CD05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digital </w:t>
            </w:r>
          </w:p>
          <w:p w14:paraId="6EA291E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sähköinen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3DFA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dj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68AF7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023F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FF23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49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CB6EF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5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6CA47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5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D4B0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4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5474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4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C5DE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3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B9BC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6B2B6B26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38305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get </w:t>
            </w:r>
          </w:p>
          <w:p w14:paraId="5BA3B5C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saad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80646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Verb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98EBF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9FF6D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CE10E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0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6AE9C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6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98116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6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04B2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4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0BE0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4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76499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3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0F67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3816E39E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A74A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change/amendment </w:t>
            </w:r>
          </w:p>
          <w:p w14:paraId="3B1B3C5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muutos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E766B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C7DC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137F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C08C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51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4A315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35EB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9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64C42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6F9A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4F09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5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6F623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382232D6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6FAD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communication </w:t>
            </w:r>
          </w:p>
          <w:p w14:paraId="2F72E1A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ommunikaatio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796B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CC1A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4E8DE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A65CB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14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3EA54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675E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4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F4C75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908B4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3C1D0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5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316CA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8DEB69F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5125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additional </w:t>
            </w:r>
          </w:p>
          <w:p w14:paraId="449E2C5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lisä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8B69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2096C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45B37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335F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14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3A657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4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52DE5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4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29A41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88444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AFDCF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5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BCB7A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35A355CB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0BEA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medication change </w:t>
            </w:r>
          </w:p>
          <w:p w14:paraId="246E5AF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lääkemuutos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A58BB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ED528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3F29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FE53C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0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02F9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D8B5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27754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A00C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8C94A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5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30AE8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3E2598BC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F18C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department </w:t>
            </w:r>
          </w:p>
          <w:p w14:paraId="020731F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osasto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47AC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6873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E744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F376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0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AC8CE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A6861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3B43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D680B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14F6A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35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47160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50805ACC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13DF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lastRenderedPageBreak/>
              <w:t>+written </w:t>
            </w:r>
          </w:p>
          <w:p w14:paraId="0493D6A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irjallinen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9E599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dj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F29E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566F8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1A9A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30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D6E93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E235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DE51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2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2B920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2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8EFAF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0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3F252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7B0745BE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82EF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oral </w:t>
            </w:r>
          </w:p>
          <w:p w14:paraId="0B9E479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suullinen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D5CD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dj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FC76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07FD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5576B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30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8C80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DEF4E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5665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2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48C4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2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528E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0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0EDB7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2584796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B717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more </w:t>
            </w:r>
          </w:p>
          <w:p w14:paraId="0F0E0F7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enemmän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75465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dv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945B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942E7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81CF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41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B37D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6A41B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7168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8940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B4DAD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2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3B55D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270E2090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F075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situation </w:t>
            </w:r>
          </w:p>
          <w:p w14:paraId="3E89FAE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tilanne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  <w:p w14:paraId="4E6C8A9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  <w:p w14:paraId="350DFF6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AE00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40C0A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2AF64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692B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50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A7C58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50E13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DC146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079A1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AE788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2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52EB0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5B49E974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40BA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after </w:t>
            </w:r>
          </w:p>
          <w:p w14:paraId="0A40E41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jälki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  <w:p w14:paraId="767BCE1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9EA3A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F9CA7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7F31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94BED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47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A655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2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ECAF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2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E4D0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D44A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1FAF7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2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9BE26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1E5C27F0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8DE50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work </w:t>
            </w:r>
          </w:p>
          <w:p w14:paraId="079807E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työ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72D70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B0A37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7B66B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1F6E1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50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E4CE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683CD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3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F3BE0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EFBC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9DA8D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2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3AFC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28E5FC1A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74DB3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check </w:t>
            </w:r>
          </w:p>
          <w:p w14:paraId="2E0A62D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tarkista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F6D4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Verb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8F66E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C65C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89F27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65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27914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D26B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3E14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9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534C1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5CE8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30883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0873CEF9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05275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location </w:t>
            </w:r>
          </w:p>
          <w:p w14:paraId="52C23F4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Paikka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202A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2D5AB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FD532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6CDBF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5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3F348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ECF7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F92F4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9812C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1567E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3F322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7A175973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7E0F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place </w:t>
            </w:r>
          </w:p>
          <w:p w14:paraId="3DDEAB5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ohta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FFE4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A9A854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B788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3ACC7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5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C30F1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274DC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DFDCB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3BB23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F194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AE59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7E07A6B2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F916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different </w:t>
            </w:r>
          </w:p>
          <w:p w14:paraId="720AFE27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eri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50C3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3538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94ECB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0A44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69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1B0C29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AE6F1E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2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E98CDD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CDF89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78276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4EA9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  <w:tr w:rsidR="009435BE" w:rsidRPr="009435BE" w14:paraId="3CF6C782" w14:textId="77777777" w:rsidTr="00B723E6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92FBB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reporting </w:t>
            </w:r>
          </w:p>
          <w:p w14:paraId="4FCE870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(+ </w:t>
            </w:r>
            <w:proofErr w:type="spellStart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raportointi</w:t>
            </w:r>
            <w:proofErr w:type="spellEnd"/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FB7B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un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D7D7F2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Alpha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84516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Keep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33CB3C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0.565 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08AF70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F323A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1.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6D368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9.0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990BD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10.0 </w:t>
            </w: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7B60F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46.0 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C02275" w14:textId="77777777" w:rsidR="00907979" w:rsidRPr="009435BE" w:rsidRDefault="00907979" w:rsidP="00B723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435BE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+ </w:t>
            </w:r>
          </w:p>
        </w:tc>
      </w:tr>
    </w:tbl>
    <w:p w14:paraId="2C078E63" w14:textId="0655BEAB" w:rsidR="00222B81" w:rsidRPr="009435BE" w:rsidRDefault="00907979" w:rsidP="0083148C">
      <w:pPr>
        <w:spacing w:after="0" w:line="240" w:lineRule="auto"/>
        <w:textAlignment w:val="baseline"/>
      </w:pPr>
      <w:r w:rsidRPr="009435BE">
        <w:rPr>
          <w:rFonts w:ascii="Calibri" w:eastAsia="Times New Roman" w:hAnsi="Calibri" w:cs="Calibri"/>
          <w:shd w:val="clear" w:color="auto" w:fill="FFFFFF"/>
          <w:lang w:eastAsia="fi-FI"/>
        </w:rPr>
        <w:t>SAS Enterprise Text Miner 13.2. Node: Text filter. Terms treated as synonyms and unchecked terms. The analysis based on responses to open-ended question concerning the suggestions for communication enhancement in hospital. Words and terms were translated from Finnish to English by the first author.</w:t>
      </w:r>
      <w:r w:rsidR="00A23021" w:rsidRPr="009435BE">
        <w:rPr>
          <w:rFonts w:ascii="Calibri" w:eastAsia="Times New Roman" w:hAnsi="Calibri" w:cs="Calibri"/>
          <w:shd w:val="clear" w:color="auto" w:fill="FFFFFF"/>
          <w:lang w:eastAsia="fi-FI"/>
        </w:rPr>
        <w:t xml:space="preserve"> </w:t>
      </w:r>
      <w:r w:rsidR="0083148C" w:rsidRPr="009435BE">
        <w:rPr>
          <w:rFonts w:ascii="Calibri" w:eastAsia="Times New Roman" w:hAnsi="Calibri" w:cs="Calibri"/>
          <w:shd w:val="clear" w:color="auto" w:fill="FFFFFF"/>
          <w:lang w:eastAsia="fi-FI"/>
        </w:rPr>
        <w:t xml:space="preserve"> </w:t>
      </w:r>
      <w:r w:rsidRPr="009435BE">
        <w:t>*) Adv=adverb **) Adj=adjective</w:t>
      </w:r>
    </w:p>
    <w:sectPr w:rsidR="00222B81" w:rsidRPr="00943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D6032"/>
    <w:multiLevelType w:val="hybridMultilevel"/>
    <w:tmpl w:val="57EC9350"/>
    <w:lvl w:ilvl="0" w:tplc="EC6EB9BC">
      <w:start w:val="10"/>
      <w:numFmt w:val="decimal"/>
      <w:lvlText w:val="%1."/>
      <w:lvlJc w:val="left"/>
      <w:pPr>
        <w:ind w:left="720" w:hanging="360"/>
      </w:pPr>
    </w:lvl>
    <w:lvl w:ilvl="1" w:tplc="E850056C">
      <w:start w:val="1"/>
      <w:numFmt w:val="lowerLetter"/>
      <w:lvlText w:val="%2."/>
      <w:lvlJc w:val="left"/>
      <w:pPr>
        <w:ind w:left="1440" w:hanging="360"/>
      </w:pPr>
    </w:lvl>
    <w:lvl w:ilvl="2" w:tplc="7902DB82">
      <w:start w:val="1"/>
      <w:numFmt w:val="lowerRoman"/>
      <w:lvlText w:val="%3."/>
      <w:lvlJc w:val="right"/>
      <w:pPr>
        <w:ind w:left="2160" w:hanging="180"/>
      </w:pPr>
    </w:lvl>
    <w:lvl w:ilvl="3" w:tplc="C4C432BA">
      <w:start w:val="1"/>
      <w:numFmt w:val="decimal"/>
      <w:lvlText w:val="%4."/>
      <w:lvlJc w:val="left"/>
      <w:pPr>
        <w:ind w:left="2880" w:hanging="360"/>
      </w:pPr>
    </w:lvl>
    <w:lvl w:ilvl="4" w:tplc="69623840">
      <w:start w:val="1"/>
      <w:numFmt w:val="lowerLetter"/>
      <w:lvlText w:val="%5."/>
      <w:lvlJc w:val="left"/>
      <w:pPr>
        <w:ind w:left="3600" w:hanging="360"/>
      </w:pPr>
    </w:lvl>
    <w:lvl w:ilvl="5" w:tplc="553C737C">
      <w:start w:val="1"/>
      <w:numFmt w:val="lowerRoman"/>
      <w:lvlText w:val="%6."/>
      <w:lvlJc w:val="right"/>
      <w:pPr>
        <w:ind w:left="4320" w:hanging="180"/>
      </w:pPr>
    </w:lvl>
    <w:lvl w:ilvl="6" w:tplc="CA829740">
      <w:start w:val="1"/>
      <w:numFmt w:val="decimal"/>
      <w:lvlText w:val="%7."/>
      <w:lvlJc w:val="left"/>
      <w:pPr>
        <w:ind w:left="5040" w:hanging="360"/>
      </w:pPr>
    </w:lvl>
    <w:lvl w:ilvl="7" w:tplc="F07441C0">
      <w:start w:val="1"/>
      <w:numFmt w:val="lowerLetter"/>
      <w:lvlText w:val="%8."/>
      <w:lvlJc w:val="left"/>
      <w:pPr>
        <w:ind w:left="5760" w:hanging="360"/>
      </w:pPr>
    </w:lvl>
    <w:lvl w:ilvl="8" w:tplc="E8E8D4A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414BB"/>
    <w:multiLevelType w:val="multilevel"/>
    <w:tmpl w:val="02C217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805771"/>
    <w:multiLevelType w:val="multilevel"/>
    <w:tmpl w:val="A3F20DD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A72FDC"/>
    <w:multiLevelType w:val="multilevel"/>
    <w:tmpl w:val="80BC2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D4598E"/>
    <w:multiLevelType w:val="hybridMultilevel"/>
    <w:tmpl w:val="5B9AB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1499D"/>
    <w:multiLevelType w:val="multilevel"/>
    <w:tmpl w:val="8D7403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1CB2574"/>
    <w:multiLevelType w:val="multilevel"/>
    <w:tmpl w:val="1710097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6F52C5"/>
    <w:multiLevelType w:val="hybridMultilevel"/>
    <w:tmpl w:val="393046D6"/>
    <w:lvl w:ilvl="0" w:tplc="04A6BE4C">
      <w:start w:val="11"/>
      <w:numFmt w:val="decimal"/>
      <w:lvlText w:val="%1."/>
      <w:lvlJc w:val="left"/>
      <w:pPr>
        <w:ind w:left="720" w:hanging="360"/>
      </w:pPr>
    </w:lvl>
    <w:lvl w:ilvl="1" w:tplc="DF70612C">
      <w:start w:val="1"/>
      <w:numFmt w:val="lowerLetter"/>
      <w:lvlText w:val="%2."/>
      <w:lvlJc w:val="left"/>
      <w:pPr>
        <w:ind w:left="1440" w:hanging="360"/>
      </w:pPr>
    </w:lvl>
    <w:lvl w:ilvl="2" w:tplc="4D4E2810">
      <w:start w:val="1"/>
      <w:numFmt w:val="lowerRoman"/>
      <w:lvlText w:val="%3."/>
      <w:lvlJc w:val="right"/>
      <w:pPr>
        <w:ind w:left="2160" w:hanging="180"/>
      </w:pPr>
    </w:lvl>
    <w:lvl w:ilvl="3" w:tplc="45E254DC">
      <w:start w:val="1"/>
      <w:numFmt w:val="decimal"/>
      <w:lvlText w:val="%4."/>
      <w:lvlJc w:val="left"/>
      <w:pPr>
        <w:ind w:left="2880" w:hanging="360"/>
      </w:pPr>
    </w:lvl>
    <w:lvl w:ilvl="4" w:tplc="E4E49684">
      <w:start w:val="1"/>
      <w:numFmt w:val="lowerLetter"/>
      <w:lvlText w:val="%5."/>
      <w:lvlJc w:val="left"/>
      <w:pPr>
        <w:ind w:left="3600" w:hanging="360"/>
      </w:pPr>
    </w:lvl>
    <w:lvl w:ilvl="5" w:tplc="C5DAF278">
      <w:start w:val="1"/>
      <w:numFmt w:val="lowerRoman"/>
      <w:lvlText w:val="%6."/>
      <w:lvlJc w:val="right"/>
      <w:pPr>
        <w:ind w:left="4320" w:hanging="180"/>
      </w:pPr>
    </w:lvl>
    <w:lvl w:ilvl="6" w:tplc="66B48056">
      <w:start w:val="1"/>
      <w:numFmt w:val="decimal"/>
      <w:lvlText w:val="%7."/>
      <w:lvlJc w:val="left"/>
      <w:pPr>
        <w:ind w:left="5040" w:hanging="360"/>
      </w:pPr>
    </w:lvl>
    <w:lvl w:ilvl="7" w:tplc="C5B66D04">
      <w:start w:val="1"/>
      <w:numFmt w:val="lowerLetter"/>
      <w:lvlText w:val="%8."/>
      <w:lvlJc w:val="left"/>
      <w:pPr>
        <w:ind w:left="5760" w:hanging="360"/>
      </w:pPr>
    </w:lvl>
    <w:lvl w:ilvl="8" w:tplc="D45E9F7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DF5146"/>
    <w:multiLevelType w:val="multilevel"/>
    <w:tmpl w:val="599E9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D67D63"/>
    <w:multiLevelType w:val="hybridMultilevel"/>
    <w:tmpl w:val="F0F2050E"/>
    <w:lvl w:ilvl="0" w:tplc="35B61208">
      <w:start w:val="12"/>
      <w:numFmt w:val="decimal"/>
      <w:lvlText w:val="%1."/>
      <w:lvlJc w:val="left"/>
      <w:pPr>
        <w:ind w:left="720" w:hanging="360"/>
      </w:pPr>
      <w:rPr>
        <w:b/>
        <w:bCs/>
      </w:rPr>
    </w:lvl>
    <w:lvl w:ilvl="1" w:tplc="41CEE7F2">
      <w:start w:val="1"/>
      <w:numFmt w:val="lowerLetter"/>
      <w:lvlText w:val="%2."/>
      <w:lvlJc w:val="left"/>
      <w:pPr>
        <w:ind w:left="1440" w:hanging="360"/>
      </w:pPr>
    </w:lvl>
    <w:lvl w:ilvl="2" w:tplc="C9B6F782">
      <w:start w:val="1"/>
      <w:numFmt w:val="lowerRoman"/>
      <w:lvlText w:val="%3."/>
      <w:lvlJc w:val="right"/>
      <w:pPr>
        <w:ind w:left="2160" w:hanging="180"/>
      </w:pPr>
    </w:lvl>
    <w:lvl w:ilvl="3" w:tplc="CA34E5DC">
      <w:start w:val="1"/>
      <w:numFmt w:val="decimal"/>
      <w:lvlText w:val="%4."/>
      <w:lvlJc w:val="left"/>
      <w:pPr>
        <w:ind w:left="2880" w:hanging="360"/>
      </w:pPr>
    </w:lvl>
    <w:lvl w:ilvl="4" w:tplc="BDBEBE80">
      <w:start w:val="1"/>
      <w:numFmt w:val="lowerLetter"/>
      <w:lvlText w:val="%5."/>
      <w:lvlJc w:val="left"/>
      <w:pPr>
        <w:ind w:left="3600" w:hanging="360"/>
      </w:pPr>
    </w:lvl>
    <w:lvl w:ilvl="5" w:tplc="B4E07824">
      <w:start w:val="1"/>
      <w:numFmt w:val="lowerRoman"/>
      <w:lvlText w:val="%6."/>
      <w:lvlJc w:val="right"/>
      <w:pPr>
        <w:ind w:left="4320" w:hanging="180"/>
      </w:pPr>
    </w:lvl>
    <w:lvl w:ilvl="6" w:tplc="7E087AB8">
      <w:start w:val="1"/>
      <w:numFmt w:val="decimal"/>
      <w:lvlText w:val="%7."/>
      <w:lvlJc w:val="left"/>
      <w:pPr>
        <w:ind w:left="5040" w:hanging="360"/>
      </w:pPr>
    </w:lvl>
    <w:lvl w:ilvl="7" w:tplc="69766804">
      <w:start w:val="1"/>
      <w:numFmt w:val="lowerLetter"/>
      <w:lvlText w:val="%8."/>
      <w:lvlJc w:val="left"/>
      <w:pPr>
        <w:ind w:left="5760" w:hanging="360"/>
      </w:pPr>
    </w:lvl>
    <w:lvl w:ilvl="8" w:tplc="DA3CCC0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714609"/>
    <w:multiLevelType w:val="hybridMultilevel"/>
    <w:tmpl w:val="F76CB2EA"/>
    <w:lvl w:ilvl="0" w:tplc="3B98978A">
      <w:start w:val="1"/>
      <w:numFmt w:val="decimal"/>
      <w:lvlText w:val="%1)"/>
      <w:lvlJc w:val="left"/>
      <w:pPr>
        <w:ind w:left="720" w:hanging="360"/>
      </w:pPr>
    </w:lvl>
    <w:lvl w:ilvl="1" w:tplc="1F3A338E">
      <w:start w:val="1"/>
      <w:numFmt w:val="lowerLetter"/>
      <w:lvlText w:val="%2."/>
      <w:lvlJc w:val="left"/>
      <w:pPr>
        <w:ind w:left="1440" w:hanging="360"/>
      </w:pPr>
    </w:lvl>
    <w:lvl w:ilvl="2" w:tplc="58DE9342">
      <w:start w:val="1"/>
      <w:numFmt w:val="lowerRoman"/>
      <w:lvlText w:val="%3."/>
      <w:lvlJc w:val="right"/>
      <w:pPr>
        <w:ind w:left="2160" w:hanging="180"/>
      </w:pPr>
    </w:lvl>
    <w:lvl w:ilvl="3" w:tplc="D03E7774">
      <w:start w:val="1"/>
      <w:numFmt w:val="decimal"/>
      <w:lvlText w:val="%4."/>
      <w:lvlJc w:val="left"/>
      <w:pPr>
        <w:ind w:left="2880" w:hanging="360"/>
      </w:pPr>
    </w:lvl>
    <w:lvl w:ilvl="4" w:tplc="36223652">
      <w:start w:val="1"/>
      <w:numFmt w:val="lowerLetter"/>
      <w:lvlText w:val="%5."/>
      <w:lvlJc w:val="left"/>
      <w:pPr>
        <w:ind w:left="3600" w:hanging="360"/>
      </w:pPr>
    </w:lvl>
    <w:lvl w:ilvl="5" w:tplc="4844EE9A">
      <w:start w:val="1"/>
      <w:numFmt w:val="lowerRoman"/>
      <w:lvlText w:val="%6."/>
      <w:lvlJc w:val="right"/>
      <w:pPr>
        <w:ind w:left="4320" w:hanging="180"/>
      </w:pPr>
    </w:lvl>
    <w:lvl w:ilvl="6" w:tplc="3F540D36">
      <w:start w:val="1"/>
      <w:numFmt w:val="decimal"/>
      <w:lvlText w:val="%7."/>
      <w:lvlJc w:val="left"/>
      <w:pPr>
        <w:ind w:left="5040" w:hanging="360"/>
      </w:pPr>
    </w:lvl>
    <w:lvl w:ilvl="7" w:tplc="20F4A7DA">
      <w:start w:val="1"/>
      <w:numFmt w:val="lowerLetter"/>
      <w:lvlText w:val="%8."/>
      <w:lvlJc w:val="left"/>
      <w:pPr>
        <w:ind w:left="5760" w:hanging="360"/>
      </w:pPr>
    </w:lvl>
    <w:lvl w:ilvl="8" w:tplc="E30CD6C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806D5"/>
    <w:multiLevelType w:val="hybridMultilevel"/>
    <w:tmpl w:val="95B23486"/>
    <w:lvl w:ilvl="0" w:tplc="442CD428">
      <w:start w:val="9"/>
      <w:numFmt w:val="decimal"/>
      <w:lvlText w:val="%1."/>
      <w:lvlJc w:val="left"/>
      <w:pPr>
        <w:ind w:left="720" w:hanging="360"/>
      </w:pPr>
    </w:lvl>
    <w:lvl w:ilvl="1" w:tplc="84B0D29E">
      <w:start w:val="1"/>
      <w:numFmt w:val="lowerLetter"/>
      <w:lvlText w:val="%2."/>
      <w:lvlJc w:val="left"/>
      <w:pPr>
        <w:ind w:left="1440" w:hanging="360"/>
      </w:pPr>
    </w:lvl>
    <w:lvl w:ilvl="2" w:tplc="86ECB35A">
      <w:start w:val="1"/>
      <w:numFmt w:val="lowerRoman"/>
      <w:lvlText w:val="%3."/>
      <w:lvlJc w:val="right"/>
      <w:pPr>
        <w:ind w:left="2160" w:hanging="180"/>
      </w:pPr>
    </w:lvl>
    <w:lvl w:ilvl="3" w:tplc="F8742C3E">
      <w:start w:val="1"/>
      <w:numFmt w:val="decimal"/>
      <w:lvlText w:val="%4."/>
      <w:lvlJc w:val="left"/>
      <w:pPr>
        <w:ind w:left="2880" w:hanging="360"/>
      </w:pPr>
    </w:lvl>
    <w:lvl w:ilvl="4" w:tplc="A9F49C8C">
      <w:start w:val="1"/>
      <w:numFmt w:val="lowerLetter"/>
      <w:lvlText w:val="%5."/>
      <w:lvlJc w:val="left"/>
      <w:pPr>
        <w:ind w:left="3600" w:hanging="360"/>
      </w:pPr>
    </w:lvl>
    <w:lvl w:ilvl="5" w:tplc="1E34F07C">
      <w:start w:val="1"/>
      <w:numFmt w:val="lowerRoman"/>
      <w:lvlText w:val="%6."/>
      <w:lvlJc w:val="right"/>
      <w:pPr>
        <w:ind w:left="4320" w:hanging="180"/>
      </w:pPr>
    </w:lvl>
    <w:lvl w:ilvl="6" w:tplc="63AAD13A">
      <w:start w:val="1"/>
      <w:numFmt w:val="decimal"/>
      <w:lvlText w:val="%7."/>
      <w:lvlJc w:val="left"/>
      <w:pPr>
        <w:ind w:left="5040" w:hanging="360"/>
      </w:pPr>
    </w:lvl>
    <w:lvl w:ilvl="7" w:tplc="5DDACC48">
      <w:start w:val="1"/>
      <w:numFmt w:val="lowerLetter"/>
      <w:lvlText w:val="%8."/>
      <w:lvlJc w:val="left"/>
      <w:pPr>
        <w:ind w:left="5760" w:hanging="360"/>
      </w:pPr>
    </w:lvl>
    <w:lvl w:ilvl="8" w:tplc="7CC05D32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454D00"/>
    <w:multiLevelType w:val="multilevel"/>
    <w:tmpl w:val="669CDA4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7146D56"/>
    <w:multiLevelType w:val="multilevel"/>
    <w:tmpl w:val="B46C2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947477D"/>
    <w:multiLevelType w:val="hybridMultilevel"/>
    <w:tmpl w:val="A1721D16"/>
    <w:lvl w:ilvl="0" w:tplc="32D69D88">
      <w:start w:val="7"/>
      <w:numFmt w:val="decimal"/>
      <w:lvlText w:val="%1."/>
      <w:lvlJc w:val="left"/>
      <w:pPr>
        <w:ind w:left="720" w:hanging="360"/>
      </w:pPr>
    </w:lvl>
    <w:lvl w:ilvl="1" w:tplc="E3003B1E">
      <w:start w:val="1"/>
      <w:numFmt w:val="lowerLetter"/>
      <w:lvlText w:val="%2."/>
      <w:lvlJc w:val="left"/>
      <w:pPr>
        <w:ind w:left="1440" w:hanging="360"/>
      </w:pPr>
    </w:lvl>
    <w:lvl w:ilvl="2" w:tplc="51CC6A24">
      <w:start w:val="1"/>
      <w:numFmt w:val="lowerRoman"/>
      <w:lvlText w:val="%3."/>
      <w:lvlJc w:val="right"/>
      <w:pPr>
        <w:ind w:left="2160" w:hanging="180"/>
      </w:pPr>
    </w:lvl>
    <w:lvl w:ilvl="3" w:tplc="87A08606">
      <w:start w:val="1"/>
      <w:numFmt w:val="decimal"/>
      <w:lvlText w:val="%4."/>
      <w:lvlJc w:val="left"/>
      <w:pPr>
        <w:ind w:left="2880" w:hanging="360"/>
      </w:pPr>
    </w:lvl>
    <w:lvl w:ilvl="4" w:tplc="035C51F4">
      <w:start w:val="1"/>
      <w:numFmt w:val="lowerLetter"/>
      <w:lvlText w:val="%5."/>
      <w:lvlJc w:val="left"/>
      <w:pPr>
        <w:ind w:left="3600" w:hanging="360"/>
      </w:pPr>
    </w:lvl>
    <w:lvl w:ilvl="5" w:tplc="52BED0E4">
      <w:start w:val="1"/>
      <w:numFmt w:val="lowerRoman"/>
      <w:lvlText w:val="%6."/>
      <w:lvlJc w:val="right"/>
      <w:pPr>
        <w:ind w:left="4320" w:hanging="180"/>
      </w:pPr>
    </w:lvl>
    <w:lvl w:ilvl="6" w:tplc="3C084F3E">
      <w:start w:val="1"/>
      <w:numFmt w:val="decimal"/>
      <w:lvlText w:val="%7."/>
      <w:lvlJc w:val="left"/>
      <w:pPr>
        <w:ind w:left="5040" w:hanging="360"/>
      </w:pPr>
    </w:lvl>
    <w:lvl w:ilvl="7" w:tplc="79066A38">
      <w:start w:val="1"/>
      <w:numFmt w:val="lowerLetter"/>
      <w:lvlText w:val="%8."/>
      <w:lvlJc w:val="left"/>
      <w:pPr>
        <w:ind w:left="5760" w:hanging="360"/>
      </w:pPr>
    </w:lvl>
    <w:lvl w:ilvl="8" w:tplc="7A18492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AF3DA0"/>
    <w:multiLevelType w:val="multilevel"/>
    <w:tmpl w:val="E1E25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C480DD2"/>
    <w:multiLevelType w:val="multilevel"/>
    <w:tmpl w:val="C5F2671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6F4599"/>
    <w:multiLevelType w:val="hybridMultilevel"/>
    <w:tmpl w:val="8C146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6F4692"/>
    <w:multiLevelType w:val="multilevel"/>
    <w:tmpl w:val="3898900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E703D27"/>
    <w:multiLevelType w:val="multilevel"/>
    <w:tmpl w:val="7BB65EE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4C21AD"/>
    <w:multiLevelType w:val="hybridMultilevel"/>
    <w:tmpl w:val="FFFFFFFF"/>
    <w:lvl w:ilvl="0" w:tplc="4DCAD6E0">
      <w:start w:val="1"/>
      <w:numFmt w:val="decimal"/>
      <w:lvlText w:val="%1)"/>
      <w:lvlJc w:val="left"/>
      <w:pPr>
        <w:ind w:left="720" w:hanging="360"/>
      </w:pPr>
    </w:lvl>
    <w:lvl w:ilvl="1" w:tplc="FD50AA9E">
      <w:start w:val="1"/>
      <w:numFmt w:val="lowerLetter"/>
      <w:lvlText w:val="%2."/>
      <w:lvlJc w:val="left"/>
      <w:pPr>
        <w:ind w:left="1440" w:hanging="360"/>
      </w:pPr>
    </w:lvl>
    <w:lvl w:ilvl="2" w:tplc="21809D0E">
      <w:start w:val="1"/>
      <w:numFmt w:val="lowerRoman"/>
      <w:lvlText w:val="%3."/>
      <w:lvlJc w:val="right"/>
      <w:pPr>
        <w:ind w:left="2160" w:hanging="180"/>
      </w:pPr>
    </w:lvl>
    <w:lvl w:ilvl="3" w:tplc="CD62AD7E">
      <w:start w:val="1"/>
      <w:numFmt w:val="decimal"/>
      <w:lvlText w:val="%4."/>
      <w:lvlJc w:val="left"/>
      <w:pPr>
        <w:ind w:left="2880" w:hanging="360"/>
      </w:pPr>
    </w:lvl>
    <w:lvl w:ilvl="4" w:tplc="4BC2B048">
      <w:start w:val="1"/>
      <w:numFmt w:val="lowerLetter"/>
      <w:lvlText w:val="%5."/>
      <w:lvlJc w:val="left"/>
      <w:pPr>
        <w:ind w:left="3600" w:hanging="360"/>
      </w:pPr>
    </w:lvl>
    <w:lvl w:ilvl="5" w:tplc="38A6B544">
      <w:start w:val="1"/>
      <w:numFmt w:val="lowerRoman"/>
      <w:lvlText w:val="%6."/>
      <w:lvlJc w:val="right"/>
      <w:pPr>
        <w:ind w:left="4320" w:hanging="180"/>
      </w:pPr>
    </w:lvl>
    <w:lvl w:ilvl="6" w:tplc="96BE9D7C">
      <w:start w:val="1"/>
      <w:numFmt w:val="decimal"/>
      <w:lvlText w:val="%7."/>
      <w:lvlJc w:val="left"/>
      <w:pPr>
        <w:ind w:left="5040" w:hanging="360"/>
      </w:pPr>
    </w:lvl>
    <w:lvl w:ilvl="7" w:tplc="3056E184">
      <w:start w:val="1"/>
      <w:numFmt w:val="lowerLetter"/>
      <w:lvlText w:val="%8."/>
      <w:lvlJc w:val="left"/>
      <w:pPr>
        <w:ind w:left="5760" w:hanging="360"/>
      </w:pPr>
    </w:lvl>
    <w:lvl w:ilvl="8" w:tplc="FEEAE3A6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A35B7A"/>
    <w:multiLevelType w:val="multilevel"/>
    <w:tmpl w:val="5DFAD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5F52A85"/>
    <w:multiLevelType w:val="multilevel"/>
    <w:tmpl w:val="C2303A1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A160B50"/>
    <w:multiLevelType w:val="hybridMultilevel"/>
    <w:tmpl w:val="7994B996"/>
    <w:lvl w:ilvl="0" w:tplc="4C2EEF0C">
      <w:start w:val="1"/>
      <w:numFmt w:val="decimal"/>
      <w:lvlText w:val="%1."/>
      <w:lvlJc w:val="left"/>
      <w:pPr>
        <w:ind w:left="720" w:hanging="360"/>
      </w:pPr>
    </w:lvl>
    <w:lvl w:ilvl="1" w:tplc="2FDA36AA">
      <w:start w:val="1"/>
      <w:numFmt w:val="lowerLetter"/>
      <w:lvlText w:val="%2."/>
      <w:lvlJc w:val="left"/>
      <w:pPr>
        <w:ind w:left="1440" w:hanging="360"/>
      </w:pPr>
    </w:lvl>
    <w:lvl w:ilvl="2" w:tplc="99026B9C">
      <w:start w:val="1"/>
      <w:numFmt w:val="lowerRoman"/>
      <w:lvlText w:val="%3."/>
      <w:lvlJc w:val="right"/>
      <w:pPr>
        <w:ind w:left="2160" w:hanging="180"/>
      </w:pPr>
    </w:lvl>
    <w:lvl w:ilvl="3" w:tplc="9C726460">
      <w:start w:val="1"/>
      <w:numFmt w:val="decimal"/>
      <w:lvlText w:val="%4."/>
      <w:lvlJc w:val="left"/>
      <w:pPr>
        <w:ind w:left="2880" w:hanging="360"/>
      </w:pPr>
    </w:lvl>
    <w:lvl w:ilvl="4" w:tplc="55787216">
      <w:start w:val="1"/>
      <w:numFmt w:val="lowerLetter"/>
      <w:lvlText w:val="%5."/>
      <w:lvlJc w:val="left"/>
      <w:pPr>
        <w:ind w:left="3600" w:hanging="360"/>
      </w:pPr>
    </w:lvl>
    <w:lvl w:ilvl="5" w:tplc="317E037A">
      <w:start w:val="1"/>
      <w:numFmt w:val="lowerRoman"/>
      <w:lvlText w:val="%6."/>
      <w:lvlJc w:val="right"/>
      <w:pPr>
        <w:ind w:left="4320" w:hanging="180"/>
      </w:pPr>
    </w:lvl>
    <w:lvl w:ilvl="6" w:tplc="AB22B28C">
      <w:start w:val="1"/>
      <w:numFmt w:val="decimal"/>
      <w:lvlText w:val="%7."/>
      <w:lvlJc w:val="left"/>
      <w:pPr>
        <w:ind w:left="5040" w:hanging="360"/>
      </w:pPr>
    </w:lvl>
    <w:lvl w:ilvl="7" w:tplc="58F87812">
      <w:start w:val="1"/>
      <w:numFmt w:val="lowerLetter"/>
      <w:lvlText w:val="%8."/>
      <w:lvlJc w:val="left"/>
      <w:pPr>
        <w:ind w:left="5760" w:hanging="360"/>
      </w:pPr>
    </w:lvl>
    <w:lvl w:ilvl="8" w:tplc="BF56DD8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433D9F"/>
    <w:multiLevelType w:val="multilevel"/>
    <w:tmpl w:val="888603C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06E0D9D"/>
    <w:multiLevelType w:val="multilevel"/>
    <w:tmpl w:val="E48419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7D3089"/>
    <w:multiLevelType w:val="hybridMultilevel"/>
    <w:tmpl w:val="6FCC4186"/>
    <w:lvl w:ilvl="0" w:tplc="02E66F14">
      <w:start w:val="8"/>
      <w:numFmt w:val="decimal"/>
      <w:lvlText w:val="%1."/>
      <w:lvlJc w:val="left"/>
      <w:pPr>
        <w:ind w:left="720" w:hanging="360"/>
      </w:pPr>
    </w:lvl>
    <w:lvl w:ilvl="1" w:tplc="D650540A">
      <w:start w:val="1"/>
      <w:numFmt w:val="lowerLetter"/>
      <w:lvlText w:val="%2."/>
      <w:lvlJc w:val="left"/>
      <w:pPr>
        <w:ind w:left="1440" w:hanging="360"/>
      </w:pPr>
    </w:lvl>
    <w:lvl w:ilvl="2" w:tplc="5A9436AA">
      <w:start w:val="1"/>
      <w:numFmt w:val="lowerRoman"/>
      <w:lvlText w:val="%3."/>
      <w:lvlJc w:val="right"/>
      <w:pPr>
        <w:ind w:left="2160" w:hanging="180"/>
      </w:pPr>
    </w:lvl>
    <w:lvl w:ilvl="3" w:tplc="9DB235AE">
      <w:start w:val="1"/>
      <w:numFmt w:val="decimal"/>
      <w:lvlText w:val="%4."/>
      <w:lvlJc w:val="left"/>
      <w:pPr>
        <w:ind w:left="2880" w:hanging="360"/>
      </w:pPr>
    </w:lvl>
    <w:lvl w:ilvl="4" w:tplc="D75429DE">
      <w:start w:val="1"/>
      <w:numFmt w:val="lowerLetter"/>
      <w:lvlText w:val="%5."/>
      <w:lvlJc w:val="left"/>
      <w:pPr>
        <w:ind w:left="3600" w:hanging="360"/>
      </w:pPr>
    </w:lvl>
    <w:lvl w:ilvl="5" w:tplc="AD4816E4">
      <w:start w:val="1"/>
      <w:numFmt w:val="lowerRoman"/>
      <w:lvlText w:val="%6."/>
      <w:lvlJc w:val="right"/>
      <w:pPr>
        <w:ind w:left="4320" w:hanging="180"/>
      </w:pPr>
    </w:lvl>
    <w:lvl w:ilvl="6" w:tplc="A7B8AB6E">
      <w:start w:val="1"/>
      <w:numFmt w:val="decimal"/>
      <w:lvlText w:val="%7."/>
      <w:lvlJc w:val="left"/>
      <w:pPr>
        <w:ind w:left="5040" w:hanging="360"/>
      </w:pPr>
    </w:lvl>
    <w:lvl w:ilvl="7" w:tplc="45623818">
      <w:start w:val="1"/>
      <w:numFmt w:val="lowerLetter"/>
      <w:lvlText w:val="%8."/>
      <w:lvlJc w:val="left"/>
      <w:pPr>
        <w:ind w:left="5760" w:hanging="360"/>
      </w:pPr>
    </w:lvl>
    <w:lvl w:ilvl="8" w:tplc="6400EC5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FD0579"/>
    <w:multiLevelType w:val="hybridMultilevel"/>
    <w:tmpl w:val="8C146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534A48"/>
    <w:multiLevelType w:val="hybridMultilevel"/>
    <w:tmpl w:val="409E7806"/>
    <w:lvl w:ilvl="0" w:tplc="89282CF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7F6EB6"/>
    <w:multiLevelType w:val="multilevel"/>
    <w:tmpl w:val="1756A38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FC802D6"/>
    <w:multiLevelType w:val="hybridMultilevel"/>
    <w:tmpl w:val="E7E84CD0"/>
    <w:lvl w:ilvl="0" w:tplc="567E8608">
      <w:start w:val="6"/>
      <w:numFmt w:val="decimal"/>
      <w:lvlText w:val="%1."/>
      <w:lvlJc w:val="left"/>
      <w:pPr>
        <w:ind w:left="720" w:hanging="360"/>
      </w:pPr>
    </w:lvl>
    <w:lvl w:ilvl="1" w:tplc="60DE8444">
      <w:start w:val="1"/>
      <w:numFmt w:val="lowerLetter"/>
      <w:lvlText w:val="%2."/>
      <w:lvlJc w:val="left"/>
      <w:pPr>
        <w:ind w:left="1440" w:hanging="360"/>
      </w:pPr>
    </w:lvl>
    <w:lvl w:ilvl="2" w:tplc="9D7AFE3C">
      <w:start w:val="1"/>
      <w:numFmt w:val="lowerRoman"/>
      <w:lvlText w:val="%3."/>
      <w:lvlJc w:val="right"/>
      <w:pPr>
        <w:ind w:left="2160" w:hanging="180"/>
      </w:pPr>
    </w:lvl>
    <w:lvl w:ilvl="3" w:tplc="03AE9622">
      <w:start w:val="1"/>
      <w:numFmt w:val="decimal"/>
      <w:lvlText w:val="%4."/>
      <w:lvlJc w:val="left"/>
      <w:pPr>
        <w:ind w:left="2880" w:hanging="360"/>
      </w:pPr>
    </w:lvl>
    <w:lvl w:ilvl="4" w:tplc="1918F788">
      <w:start w:val="1"/>
      <w:numFmt w:val="lowerLetter"/>
      <w:lvlText w:val="%5."/>
      <w:lvlJc w:val="left"/>
      <w:pPr>
        <w:ind w:left="3600" w:hanging="360"/>
      </w:pPr>
    </w:lvl>
    <w:lvl w:ilvl="5" w:tplc="CECCFE88">
      <w:start w:val="1"/>
      <w:numFmt w:val="lowerRoman"/>
      <w:lvlText w:val="%6."/>
      <w:lvlJc w:val="right"/>
      <w:pPr>
        <w:ind w:left="4320" w:hanging="180"/>
      </w:pPr>
    </w:lvl>
    <w:lvl w:ilvl="6" w:tplc="6A6A05C4">
      <w:start w:val="1"/>
      <w:numFmt w:val="decimal"/>
      <w:lvlText w:val="%7."/>
      <w:lvlJc w:val="left"/>
      <w:pPr>
        <w:ind w:left="5040" w:hanging="360"/>
      </w:pPr>
    </w:lvl>
    <w:lvl w:ilvl="7" w:tplc="8EA2827C">
      <w:start w:val="1"/>
      <w:numFmt w:val="lowerLetter"/>
      <w:lvlText w:val="%8."/>
      <w:lvlJc w:val="left"/>
      <w:pPr>
        <w:ind w:left="5760" w:hanging="360"/>
      </w:pPr>
    </w:lvl>
    <w:lvl w:ilvl="8" w:tplc="365493D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0"/>
  </w:num>
  <w:num w:numId="3">
    <w:abstractNumId w:val="15"/>
  </w:num>
  <w:num w:numId="4">
    <w:abstractNumId w:val="5"/>
  </w:num>
  <w:num w:numId="5">
    <w:abstractNumId w:val="25"/>
  </w:num>
  <w:num w:numId="6">
    <w:abstractNumId w:val="1"/>
  </w:num>
  <w:num w:numId="7">
    <w:abstractNumId w:val="24"/>
  </w:num>
  <w:num w:numId="8">
    <w:abstractNumId w:val="6"/>
  </w:num>
  <w:num w:numId="9">
    <w:abstractNumId w:val="19"/>
  </w:num>
  <w:num w:numId="10">
    <w:abstractNumId w:val="29"/>
  </w:num>
  <w:num w:numId="11">
    <w:abstractNumId w:val="18"/>
  </w:num>
  <w:num w:numId="12">
    <w:abstractNumId w:val="22"/>
  </w:num>
  <w:num w:numId="13">
    <w:abstractNumId w:val="12"/>
  </w:num>
  <w:num w:numId="14">
    <w:abstractNumId w:val="16"/>
  </w:num>
  <w:num w:numId="15">
    <w:abstractNumId w:val="28"/>
  </w:num>
  <w:num w:numId="16">
    <w:abstractNumId w:val="9"/>
  </w:num>
  <w:num w:numId="17">
    <w:abstractNumId w:val="7"/>
  </w:num>
  <w:num w:numId="18">
    <w:abstractNumId w:val="0"/>
  </w:num>
  <w:num w:numId="19">
    <w:abstractNumId w:val="11"/>
  </w:num>
  <w:num w:numId="20">
    <w:abstractNumId w:val="26"/>
  </w:num>
  <w:num w:numId="21">
    <w:abstractNumId w:val="14"/>
  </w:num>
  <w:num w:numId="22">
    <w:abstractNumId w:val="30"/>
  </w:num>
  <w:num w:numId="23">
    <w:abstractNumId w:val="23"/>
  </w:num>
  <w:num w:numId="24">
    <w:abstractNumId w:val="17"/>
  </w:num>
  <w:num w:numId="25">
    <w:abstractNumId w:val="4"/>
  </w:num>
  <w:num w:numId="26">
    <w:abstractNumId w:val="21"/>
  </w:num>
  <w:num w:numId="27">
    <w:abstractNumId w:val="27"/>
  </w:num>
  <w:num w:numId="28">
    <w:abstractNumId w:val="8"/>
  </w:num>
  <w:num w:numId="29">
    <w:abstractNumId w:val="13"/>
  </w:num>
  <w:num w:numId="30">
    <w:abstractNumId w:val="3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55CAB6"/>
    <w:rsid w:val="00222B81"/>
    <w:rsid w:val="003807C3"/>
    <w:rsid w:val="00492497"/>
    <w:rsid w:val="00781F1C"/>
    <w:rsid w:val="0083148C"/>
    <w:rsid w:val="00907979"/>
    <w:rsid w:val="009435BE"/>
    <w:rsid w:val="00A23021"/>
    <w:rsid w:val="00B723E6"/>
    <w:rsid w:val="00C76711"/>
    <w:rsid w:val="00D01FC2"/>
    <w:rsid w:val="7055C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5CAB6"/>
  <w15:chartTrackingRefBased/>
  <w15:docId w15:val="{0D583004-2CB6-4DE8-8E12-58A80E926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97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9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797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079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797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79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979"/>
  </w:style>
  <w:style w:type="paragraph" w:styleId="Footer">
    <w:name w:val="footer"/>
    <w:basedOn w:val="Normal"/>
    <w:link w:val="FooterChar"/>
    <w:uiPriority w:val="99"/>
    <w:unhideWhenUsed/>
    <w:rsid w:val="009079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979"/>
  </w:style>
  <w:style w:type="character" w:styleId="LineNumber">
    <w:name w:val="line number"/>
    <w:basedOn w:val="DefaultParagraphFont"/>
    <w:uiPriority w:val="99"/>
    <w:semiHidden/>
    <w:unhideWhenUsed/>
    <w:rsid w:val="00907979"/>
  </w:style>
  <w:style w:type="character" w:styleId="UnresolvedMention">
    <w:name w:val="Unresolved Mention"/>
    <w:basedOn w:val="DefaultParagraphFont"/>
    <w:uiPriority w:val="99"/>
    <w:semiHidden/>
    <w:unhideWhenUsed/>
    <w:rsid w:val="0090797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907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normaltextrun">
    <w:name w:val="normaltextrun"/>
    <w:basedOn w:val="DefaultParagraphFont"/>
    <w:rsid w:val="00907979"/>
  </w:style>
  <w:style w:type="character" w:customStyle="1" w:styleId="eop">
    <w:name w:val="eop"/>
    <w:basedOn w:val="DefaultParagraphFont"/>
    <w:rsid w:val="00907979"/>
  </w:style>
  <w:style w:type="numbering" w:customStyle="1" w:styleId="NoList1">
    <w:name w:val="No List1"/>
    <w:next w:val="NoList"/>
    <w:uiPriority w:val="99"/>
    <w:semiHidden/>
    <w:unhideWhenUsed/>
    <w:rsid w:val="00907979"/>
  </w:style>
  <w:style w:type="paragraph" w:customStyle="1" w:styleId="msonormal0">
    <w:name w:val="msonormal"/>
    <w:basedOn w:val="Normal"/>
    <w:rsid w:val="00907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textrun">
    <w:name w:val="textrun"/>
    <w:basedOn w:val="DefaultParagraphFont"/>
    <w:rsid w:val="00907979"/>
  </w:style>
  <w:style w:type="numbering" w:customStyle="1" w:styleId="NoList2">
    <w:name w:val="No List2"/>
    <w:next w:val="NoList"/>
    <w:uiPriority w:val="99"/>
    <w:semiHidden/>
    <w:unhideWhenUsed/>
    <w:rsid w:val="00907979"/>
  </w:style>
  <w:style w:type="numbering" w:customStyle="1" w:styleId="NoList3">
    <w:name w:val="No List3"/>
    <w:next w:val="NoList"/>
    <w:uiPriority w:val="99"/>
    <w:semiHidden/>
    <w:unhideWhenUsed/>
    <w:rsid w:val="00907979"/>
  </w:style>
  <w:style w:type="paragraph" w:styleId="BalloonText">
    <w:name w:val="Balloon Text"/>
    <w:basedOn w:val="Normal"/>
    <w:link w:val="BalloonTextChar"/>
    <w:uiPriority w:val="99"/>
    <w:semiHidden/>
    <w:unhideWhenUsed/>
    <w:rsid w:val="009079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979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90797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90797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90797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07979"/>
  </w:style>
  <w:style w:type="character" w:styleId="CommentReference">
    <w:name w:val="annotation reference"/>
    <w:basedOn w:val="DefaultParagraphFont"/>
    <w:uiPriority w:val="99"/>
    <w:semiHidden/>
    <w:unhideWhenUsed/>
    <w:rsid w:val="00907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9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97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0797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0797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07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9</Words>
  <Characters>4285</Characters>
  <Application>Microsoft Office Word</Application>
  <DocSecurity>0</DocSecurity>
  <Lines>35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Syyrilä</dc:creator>
  <cp:keywords/>
  <dc:description/>
  <cp:lastModifiedBy>Tiina Syyrilä</cp:lastModifiedBy>
  <cp:revision>10</cp:revision>
  <dcterms:created xsi:type="dcterms:W3CDTF">2021-08-28T15:23:00Z</dcterms:created>
  <dcterms:modified xsi:type="dcterms:W3CDTF">2021-10-21T20:28:00Z</dcterms:modified>
</cp:coreProperties>
</file>